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DC4" w:rsidRPr="002E420C" w:rsidRDefault="00695DC4" w:rsidP="00695DC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5423F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6.</w:t>
      </w:r>
      <w:proofErr w:type="gramEnd"/>
      <w:r w:rsidRPr="0065423F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soybean economic losses from 1996 to 2016 (in million USD) as a result of diseases affecting soybean from 16 states in the southern United States.</w:t>
      </w:r>
      <w:proofErr w:type="gramEnd"/>
    </w:p>
    <w:tbl>
      <w:tblPr>
        <w:tblW w:w="14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621"/>
        <w:gridCol w:w="711"/>
        <w:gridCol w:w="621"/>
        <w:gridCol w:w="531"/>
        <w:gridCol w:w="621"/>
        <w:gridCol w:w="711"/>
        <w:gridCol w:w="711"/>
        <w:gridCol w:w="621"/>
        <w:gridCol w:w="756"/>
        <w:gridCol w:w="711"/>
        <w:gridCol w:w="711"/>
        <w:gridCol w:w="621"/>
        <w:gridCol w:w="711"/>
        <w:gridCol w:w="711"/>
        <w:gridCol w:w="621"/>
        <w:gridCol w:w="621"/>
        <w:gridCol w:w="801"/>
      </w:tblGrid>
      <w:tr w:rsidR="00695DC4" w:rsidRPr="002E420C" w:rsidTr="008754B9">
        <w:trPr>
          <w:trHeight w:val="290"/>
          <w:jc w:val="center"/>
        </w:trPr>
        <w:tc>
          <w:tcPr>
            <w:tcW w:w="32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6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DC4" w:rsidRPr="002E420C" w:rsidRDefault="00695DC4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 (southern United States)</w:t>
            </w: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95DC4" w:rsidRPr="002E420C" w:rsidRDefault="00695DC4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R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L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Y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C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K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X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Anthracnose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36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acterial bligh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rown stem ro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af blight (purple seed stain)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23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8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harcoal ro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02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2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75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7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53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27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aporthe-Phomopsis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8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6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5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owny mildew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rogeye leaf spo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2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48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34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45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usarium wil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2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0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5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oot and stem ro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00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2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od and stem bligh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8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erial bligh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3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5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ot-knot and 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nematod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20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48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7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8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9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54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rot (White mold)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edling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8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7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9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rown spo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6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2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uthern bligh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cyst nematode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07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3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,135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0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80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030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rust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4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tem canker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3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udden death syndrome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26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75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66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6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rus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7</w:t>
            </w:r>
          </w:p>
        </w:tc>
      </w:tr>
      <w:tr w:rsidR="00695DC4" w:rsidRPr="002E420C" w:rsidTr="008754B9">
        <w:trPr>
          <w:trHeight w:val="290"/>
          <w:jc w:val="center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DC4" w:rsidRPr="002E420C" w:rsidRDefault="00695DC4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41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4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82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44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1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36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DC4" w:rsidRPr="0065423F" w:rsidRDefault="00695DC4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2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,588</w:t>
            </w:r>
          </w:p>
        </w:tc>
      </w:tr>
    </w:tbl>
    <w:p w:rsidR="00695DC4" w:rsidRPr="002E420C" w:rsidRDefault="00695DC4" w:rsidP="00695D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Total values have been rounded to the nearest dollar amount and rounding errors may be present.</w:t>
      </w:r>
    </w:p>
    <w:p w:rsidR="00695DC4" w:rsidRPr="002E420C" w:rsidRDefault="00695DC4" w:rsidP="00695D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695DC4" w:rsidRPr="002E420C" w:rsidRDefault="00695DC4" w:rsidP="00695DC4">
      <w:pPr>
        <w:spacing w:after="0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root-knot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695DC4" w:rsidRPr="002E420C" w:rsidRDefault="00695DC4" w:rsidP="00695DC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seedling diseases 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59211C" w:rsidRDefault="00695DC4" w:rsidP="00695DC4"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C4"/>
    <w:rsid w:val="0059211C"/>
    <w:rsid w:val="0069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D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D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0:00Z</dcterms:created>
  <dcterms:modified xsi:type="dcterms:W3CDTF">2020-03-24T10:51:00Z</dcterms:modified>
</cp:coreProperties>
</file>